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80" w:type="dxa"/>
        <w:jc w:val="center"/>
        <w:tblLook w:val="04A0" w:firstRow="1" w:lastRow="0" w:firstColumn="1" w:lastColumn="0" w:noHBand="0" w:noVBand="1"/>
      </w:tblPr>
      <w:tblGrid>
        <w:gridCol w:w="3544"/>
        <w:gridCol w:w="1276"/>
        <w:gridCol w:w="1559"/>
        <w:gridCol w:w="1541"/>
        <w:gridCol w:w="1760"/>
      </w:tblGrid>
      <w:tr w:rsidR="0093555D" w:rsidRPr="001D3DB9" w14:paraId="585BF169" w14:textId="77777777" w:rsidTr="008F1F60">
        <w:trPr>
          <w:trHeight w:val="465"/>
          <w:jc w:val="center"/>
        </w:trPr>
        <w:tc>
          <w:tcPr>
            <w:tcW w:w="96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EF14D" w14:textId="564C077B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Sociodemographic and Clinical Characteristics</w:t>
            </w:r>
          </w:p>
        </w:tc>
      </w:tr>
      <w:tr w:rsidR="0093555D" w:rsidRPr="001D3DB9" w14:paraId="352C8DF2" w14:textId="77777777" w:rsidTr="00BC1432">
        <w:trPr>
          <w:trHeight w:val="45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492C33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7F50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F14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ocardial Bridg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5376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myocardial Bridge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E4BCD1" w14:textId="72C4AB05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="00E66E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 w:rsidR="00E66E25" w:rsidRPr="00E66E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93555D" w:rsidRPr="001D3DB9" w14:paraId="7FB26B02" w14:textId="77777777" w:rsidTr="00BC1432">
        <w:trPr>
          <w:trHeight w:val="285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E45AC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39946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13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BD85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33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74723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1020)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0F923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55D" w:rsidRPr="001D3DB9" w14:paraId="4F9B5B8E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2DE0" w14:textId="00063B01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ge, </w:t>
            </w:r>
            <w:r w:rsid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  <w:r w:rsidR="00BC1432"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BC1432"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,</w:t>
            </w:r>
            <w:r w:rsidR="00BC143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D7D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±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61D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±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764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±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87B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11E59EA3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30A7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36E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6 (3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492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 (44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465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 (35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38C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3555D" w:rsidRPr="001D3DB9" w14:paraId="79E6A1D6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935B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diovascular risk fac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D01D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E25F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177A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694E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55D" w:rsidRPr="001D3DB9" w14:paraId="4BA21825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7A0B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e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AFA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 (1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0B64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14.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ADC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 (20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A85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93555D" w:rsidRPr="001D3DB9" w14:paraId="47ADF2CF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32C9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1FB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1 (6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690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 (56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F833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2 (67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A16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46EC13B9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D0AE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 mellitus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891D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7 (2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F89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20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ED7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 (27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458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93555D" w:rsidRPr="001D3DB9" w14:paraId="63B0094E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70F8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or MI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C3A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 (1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4E56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10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239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 (15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41DA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93555D" w:rsidRPr="001D3DB9" w14:paraId="38E7486F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EF9E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or PCI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6B06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4 (4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8AF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32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F725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 (49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3E1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5B9576A4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8DC3" w14:textId="2D2C1EDF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xtent of Coronary stenosis, </w:t>
            </w:r>
            <w:r w:rsid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  <w:r w:rsidR="00BC1432"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BC1432"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,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379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±3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C68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6±37.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93F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6±35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6F66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1800FD1A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6293" w14:textId="532136C4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-Blocker</w:t>
            </w:r>
            <w:r w:rsidR="00BC1432"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5195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 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931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13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1B5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13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E32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</w:tr>
      <w:tr w:rsidR="0093555D" w:rsidRPr="001D3DB9" w14:paraId="21181F22" w14:textId="77777777" w:rsidTr="00BC1432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8F2E" w14:textId="5D0702CB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pirin</w:t>
            </w:r>
            <w:r w:rsidR="00BC1432"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D584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 (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01E5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 (36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78F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 (19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A694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225AA418" w14:textId="77777777" w:rsidTr="00BC1432">
        <w:trPr>
          <w:trHeight w:val="28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2B00" w14:textId="3F95B07E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Bs</w:t>
            </w:r>
            <w:r w:rsidR="00BC1432"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7C1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3C3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5.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F1F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650(1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0885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598B7BBC" w14:textId="77777777" w:rsidTr="008F1F60">
        <w:trPr>
          <w:trHeight w:val="465"/>
          <w:jc w:val="center"/>
        </w:trPr>
        <w:tc>
          <w:tcPr>
            <w:tcW w:w="96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F507" w14:textId="77777777" w:rsidR="0093555D" w:rsidRDefault="0093555D" w:rsidP="008F1F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5ADD2B6" w14:textId="7A78D0EA" w:rsidR="0093555D" w:rsidRDefault="00E66E25" w:rsidP="008F1F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D: </w:t>
            </w:r>
            <w:r w:rsidRPr="00E66E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93555D"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: myocardial infarction, PCI: percutaneous coronary intervention, SSD: somatic syndrome disorder; CCBs: calcium channel blockers</w:t>
            </w:r>
          </w:p>
          <w:p w14:paraId="1EA5CBE3" w14:textId="705D611B" w:rsidR="00E66E25" w:rsidRPr="001D3DB9" w:rsidRDefault="00E66E25" w:rsidP="008F1F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6E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66E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ent's t-test was used for comparing continuous data between groups, and the chi-square test was used for comparing categorical data.</w:t>
            </w:r>
          </w:p>
        </w:tc>
      </w:tr>
    </w:tbl>
    <w:p w14:paraId="5716C4F2" w14:textId="77777777" w:rsidR="0093555D" w:rsidRDefault="0093555D" w:rsidP="0093555D"/>
    <w:p w14:paraId="1F8E561A" w14:textId="77777777" w:rsidR="0093555D" w:rsidRDefault="0093555D" w:rsidP="0093555D">
      <w:pPr>
        <w:widowControl/>
        <w:jc w:val="left"/>
      </w:pPr>
      <w:r>
        <w:br w:type="page"/>
      </w:r>
    </w:p>
    <w:tbl>
      <w:tblPr>
        <w:tblW w:w="9980" w:type="dxa"/>
        <w:jc w:val="center"/>
        <w:tblLook w:val="04A0" w:firstRow="1" w:lastRow="0" w:firstColumn="1" w:lastColumn="0" w:noHBand="0" w:noVBand="1"/>
      </w:tblPr>
      <w:tblGrid>
        <w:gridCol w:w="3980"/>
        <w:gridCol w:w="1540"/>
        <w:gridCol w:w="1540"/>
        <w:gridCol w:w="1540"/>
        <w:gridCol w:w="1380"/>
      </w:tblGrid>
      <w:tr w:rsidR="0093555D" w:rsidRPr="001D3DB9" w14:paraId="5130C821" w14:textId="77777777" w:rsidTr="008F1F60">
        <w:trPr>
          <w:trHeight w:val="458"/>
          <w:jc w:val="center"/>
        </w:trPr>
        <w:tc>
          <w:tcPr>
            <w:tcW w:w="86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E349" w14:textId="3DC7D9F8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 Mental Health Status in Patients with MB Compared with Patients without M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811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55D" w:rsidRPr="001D3DB9" w14:paraId="14CAB14E" w14:textId="77777777" w:rsidTr="008F1F60">
        <w:trPr>
          <w:trHeight w:val="45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7FD1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4900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30D5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ocardial Brid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3F2F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myocardial Bridge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DC5D1" w14:textId="128C814E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  <w:r w:rsidR="009836F5" w:rsidRPr="00E66E2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93555D" w:rsidRPr="001D3DB9" w14:paraId="1F719F7F" w14:textId="77777777" w:rsidTr="008F1F60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B0AA" w14:textId="77777777" w:rsidR="0093555D" w:rsidRPr="001D3DB9" w:rsidRDefault="0093555D" w:rsidP="008F1F6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D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62D7F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135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C1C6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3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A8F43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1020)</w:t>
            </w: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6A9EC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55D" w:rsidRPr="001D3DB9" w14:paraId="49AB08A0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A007" w14:textId="4EB23515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SS-CN score</w:t>
            </w:r>
            <w:r w:rsidR="009836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 w:rsidR="009836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  <w:r w:rsidR="009836F5"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9836F5"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250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2±8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5A6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7±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171A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±7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0E7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7EA89AD6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BA77" w14:textId="7235442E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Somatic cluster</w:t>
            </w:r>
            <w:r w:rsidR="009836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mean</w:t>
            </w:r>
            <w:r w:rsidR="009836F5"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9836F5"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46FE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±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36FE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±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9B60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±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67F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3555D" w:rsidRPr="001D3DB9" w14:paraId="071A0260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0CCA" w14:textId="3174809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Anxiety cluster</w:t>
            </w:r>
            <w:r w:rsidR="009836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mean</w:t>
            </w:r>
            <w:r w:rsidR="009836F5"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9836F5"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5D66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±1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FED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±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C125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±1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7B04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5DAC8FC5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E004" w14:textId="01F4D9DB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Depression cluster</w:t>
            </w:r>
            <w:r w:rsidR="009836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mean</w:t>
            </w:r>
            <w:r w:rsidR="009836F5"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9836F5"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A35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±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08B0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±2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17B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±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724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93555D" w:rsidRPr="001D3DB9" w14:paraId="44FF5920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6151" w14:textId="080B6F55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Anxiety and depression cluster</w:t>
            </w:r>
            <w:r w:rsidR="009836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mean</w:t>
            </w:r>
            <w:r w:rsidR="009836F5"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9836F5"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432E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±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24F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±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B94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±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C70E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6A6AA258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EFFA" w14:textId="6C6CFD9E" w:rsidR="0093555D" w:rsidRPr="001D3DB9" w:rsidRDefault="009836F5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93555D"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ber of somatic symptom items reporte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mean</w:t>
            </w:r>
            <w:r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0B03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±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269D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±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3B8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±4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E33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23A7B34A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F81E" w14:textId="19FE871F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Q-9 score</w:t>
            </w:r>
            <w:r w:rsidR="009836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mean</w:t>
            </w:r>
            <w:r w:rsidR="009836F5"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9836F5"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4AD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±4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55C5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±3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4D9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±4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90B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</w:tr>
      <w:tr w:rsidR="0093555D" w:rsidRPr="001D3DB9" w14:paraId="4DBE1231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E151" w14:textId="237A4919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D-7 score</w:t>
            </w:r>
            <w:r w:rsidR="009836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mean</w:t>
            </w:r>
            <w:r w:rsidR="009836F5" w:rsidRPr="00BC14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9836F5" w:rsidRPr="00BC143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CC8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±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F4E4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±3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CD75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±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DA7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  <w:tr w:rsidR="0093555D" w:rsidRPr="001D3DB9" w14:paraId="2DE3388C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C648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SD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81E3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2 (5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B11D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 (63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829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9 (53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F1FD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3555D" w:rsidRPr="001D3DB9" w14:paraId="206A8764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3133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Mild S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18F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0 (37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9DD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 (39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CAC4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6 (36.9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881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93555D" w:rsidRPr="001D3DB9" w14:paraId="7C2B44A1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C12D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Moderate S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9783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 (18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775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 (23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72D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 (16.6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53551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3555D" w:rsidRPr="001D3DB9" w14:paraId="5C7C0162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DD62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Severe S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CD0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140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6C7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0.4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1135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3555D" w:rsidRPr="001D3DB9" w14:paraId="1006D5BF" w14:textId="77777777" w:rsidTr="008F1F60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F25B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xiety Disorder, n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5A2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19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AD3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20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D40D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 (18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AB9F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</w:tr>
      <w:tr w:rsidR="0093555D" w:rsidRPr="001D3DB9" w14:paraId="71EC0667" w14:textId="77777777" w:rsidTr="008F1F60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2B1D6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Disorder, n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D5A73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26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3C36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28.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CD14F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 (2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C40D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</w:tr>
      <w:tr w:rsidR="0093555D" w:rsidRPr="001D3DB9" w14:paraId="1776A25C" w14:textId="77777777" w:rsidTr="008F1F60">
        <w:trPr>
          <w:trHeight w:val="278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9BE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9168" w14:textId="77777777" w:rsidR="0093555D" w:rsidRPr="001D3DB9" w:rsidRDefault="0093555D" w:rsidP="008F1F6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2E3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530A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9D05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C1A0CB3" w14:textId="6E661740" w:rsidR="009836F5" w:rsidRDefault="009836F5" w:rsidP="0093555D">
      <w:pPr>
        <w:rPr>
          <w:rFonts w:hint="eastAsia"/>
        </w:rPr>
      </w:pPr>
      <w:r w:rsidRPr="00E66E25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vertAlign w:val="superscript"/>
        </w:rPr>
        <w:t>a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E66E2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tudent's t-test was used for comparing continuous data between groups, and the chi-square test was used for comparing categorical data.</w:t>
      </w:r>
    </w:p>
    <w:p w14:paraId="424EA338" w14:textId="77777777" w:rsidR="0093555D" w:rsidRDefault="0093555D" w:rsidP="0093555D">
      <w:pPr>
        <w:widowControl/>
        <w:jc w:val="left"/>
      </w:pPr>
      <w:r>
        <w:br w:type="page"/>
      </w:r>
    </w:p>
    <w:tbl>
      <w:tblPr>
        <w:tblW w:w="9200" w:type="dxa"/>
        <w:jc w:val="center"/>
        <w:tblLook w:val="04A0" w:firstRow="1" w:lastRow="0" w:firstColumn="1" w:lastColumn="0" w:noHBand="0" w:noVBand="1"/>
      </w:tblPr>
      <w:tblGrid>
        <w:gridCol w:w="2440"/>
        <w:gridCol w:w="2320"/>
        <w:gridCol w:w="1200"/>
        <w:gridCol w:w="2040"/>
        <w:gridCol w:w="1200"/>
      </w:tblGrid>
      <w:tr w:rsidR="0093555D" w:rsidRPr="001D3DB9" w14:paraId="521D5461" w14:textId="77777777" w:rsidTr="008F1F60">
        <w:trPr>
          <w:trHeight w:val="510"/>
          <w:jc w:val="center"/>
        </w:trPr>
        <w:tc>
          <w:tcPr>
            <w:tcW w:w="9200" w:type="dxa"/>
            <w:gridSpan w:val="5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D86812" w14:textId="3701C23B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 Univariate Analyses and Binary Logistic Regression Models of Risk Factors of SSD in All Patients</w:t>
            </w:r>
          </w:p>
        </w:tc>
      </w:tr>
      <w:tr w:rsidR="0093555D" w:rsidRPr="001D3DB9" w14:paraId="27A6F597" w14:textId="77777777" w:rsidTr="008F1F60">
        <w:trPr>
          <w:trHeight w:val="278"/>
          <w:jc w:val="center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3ADEE9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6A0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 OR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9EA97E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38E4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684EE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93555D" w:rsidRPr="001D3DB9" w14:paraId="4F544295" w14:textId="77777777" w:rsidTr="008F1F60">
        <w:trPr>
          <w:trHeight w:val="285"/>
          <w:jc w:val="center"/>
        </w:trPr>
        <w:tc>
          <w:tcPr>
            <w:tcW w:w="244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B287241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FDA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15F769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C13C8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3BE887" w14:textId="77777777" w:rsidR="0093555D" w:rsidRPr="001D3DB9" w:rsidRDefault="0093555D" w:rsidP="008F1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55D" w:rsidRPr="001D3DB9" w14:paraId="72F62458" w14:textId="77777777" w:rsidTr="008F1F60">
        <w:trPr>
          <w:trHeight w:val="4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292B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3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3BB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2 (1.001, 1.0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1D36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2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A31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9 (0.997, 1.0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A62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</w:tr>
      <w:tr w:rsidR="0093555D" w:rsidRPr="001D3DB9" w14:paraId="13D58AB9" w14:textId="77777777" w:rsidTr="008F1F60">
        <w:trPr>
          <w:trHeight w:val="4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3FAC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A57E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4 (2.708, 4.3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9DD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8E30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4 (2.353, 4.0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80AF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55D" w:rsidRPr="001D3DB9" w14:paraId="2A90781E" w14:textId="77777777" w:rsidTr="008F1F60">
        <w:trPr>
          <w:trHeight w:val="4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AA30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91C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37, 0.7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952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CE70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 (0.705, 1.3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6D4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</w:tr>
      <w:tr w:rsidR="0093555D" w:rsidRPr="001D3DB9" w14:paraId="40E76704" w14:textId="77777777" w:rsidTr="008F1F60">
        <w:trPr>
          <w:trHeight w:val="4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CE46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0FD3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1 (0.840, 1.3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D490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7A04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5 (0.820, 1.3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E644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</w:tr>
      <w:tr w:rsidR="0093555D" w:rsidRPr="001D3DB9" w14:paraId="6604B7B9" w14:textId="77777777" w:rsidTr="008F1F60">
        <w:trPr>
          <w:trHeight w:val="4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D3A8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874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 (0.747, 1.2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B84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AE47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2 (0.851, 1.4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8089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</w:tr>
      <w:tr w:rsidR="0093555D" w:rsidRPr="001D3DB9" w14:paraId="5D583A23" w14:textId="77777777" w:rsidTr="008F1F60">
        <w:trPr>
          <w:trHeight w:val="4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17A3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or M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A37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 (0.474, 0.8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624D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FBCB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3 (0.647, 1.3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49BA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</w:tr>
      <w:tr w:rsidR="0093555D" w:rsidRPr="001D3DB9" w14:paraId="2D14A7B2" w14:textId="77777777" w:rsidTr="008F1F60">
        <w:trPr>
          <w:trHeight w:val="4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3B31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or PC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7E8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513, 0.7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A018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8D63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3 (0.653, 1.1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F28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</w:tr>
      <w:tr w:rsidR="0093555D" w:rsidRPr="001D3DB9" w14:paraId="0AE7A850" w14:textId="77777777" w:rsidTr="008F1F60">
        <w:trPr>
          <w:trHeight w:val="4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3268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onary steno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71FC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 (0.991, 0.9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9EDA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BD8D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 (0.995, 1.0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B87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</w:tr>
      <w:tr w:rsidR="0093555D" w:rsidRPr="001D3DB9" w14:paraId="4EA54DCD" w14:textId="77777777" w:rsidTr="008F1F60">
        <w:trPr>
          <w:trHeight w:val="400"/>
          <w:jc w:val="center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0AFB2" w14:textId="77777777" w:rsidR="0093555D" w:rsidRPr="001D3DB9" w:rsidRDefault="0093555D" w:rsidP="008F1F6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ocardial bridg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1271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4 (1.144, 1.89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48421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DAE5F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2 (1.026, 1.80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737D2" w14:textId="77777777" w:rsidR="0093555D" w:rsidRPr="001D3DB9" w:rsidRDefault="0093555D" w:rsidP="008F1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3DB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</w:tr>
    </w:tbl>
    <w:p w14:paraId="36A69B7F" w14:textId="77777777" w:rsidR="0093555D" w:rsidRDefault="0093555D" w:rsidP="0093555D"/>
    <w:p w14:paraId="0DC9A522" w14:textId="30A831CD" w:rsidR="0093555D" w:rsidRDefault="0093555D" w:rsidP="0093555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br w:type="page"/>
      </w:r>
    </w:p>
    <w:p w14:paraId="09D54ACA" w14:textId="4C9E4F33" w:rsidR="00312154" w:rsidRDefault="0031215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tbl>
      <w:tblPr>
        <w:tblW w:w="9257" w:type="dxa"/>
        <w:jc w:val="center"/>
        <w:tblLayout w:type="fixed"/>
        <w:tblLook w:val="04A0" w:firstRow="1" w:lastRow="0" w:firstColumn="1" w:lastColumn="0" w:noHBand="0" w:noVBand="1"/>
      </w:tblPr>
      <w:tblGrid>
        <w:gridCol w:w="2432"/>
        <w:gridCol w:w="1365"/>
        <w:gridCol w:w="1365"/>
        <w:gridCol w:w="1365"/>
        <w:gridCol w:w="1365"/>
        <w:gridCol w:w="1365"/>
      </w:tblGrid>
      <w:tr w:rsidR="00D0745D" w:rsidRPr="004A1C3A" w14:paraId="2C510CDE" w14:textId="77777777" w:rsidTr="00F423A9">
        <w:trPr>
          <w:trHeight w:val="398"/>
          <w:jc w:val="center"/>
        </w:trPr>
        <w:tc>
          <w:tcPr>
            <w:tcW w:w="925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FFD310" w14:textId="3A5FECD8" w:rsidR="00D0745D" w:rsidRPr="004A1C3A" w:rsidRDefault="00D0745D" w:rsidP="008F1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4</w:t>
            </w: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Severity of Each Item of SSD Among Patients with MB</w:t>
            </w:r>
          </w:p>
        </w:tc>
      </w:tr>
      <w:tr w:rsidR="00D0745D" w:rsidRPr="00F423A9" w14:paraId="1FA1503C" w14:textId="77777777" w:rsidTr="00F423A9">
        <w:trPr>
          <w:trHeight w:val="398"/>
          <w:jc w:val="center"/>
        </w:trPr>
        <w:tc>
          <w:tcPr>
            <w:tcW w:w="2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76476" w14:textId="77777777" w:rsidR="00D0745D" w:rsidRPr="004A1C3A" w:rsidRDefault="00D0745D" w:rsidP="008F1F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76547084"/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C51A" w14:textId="77777777" w:rsidR="00D0745D" w:rsidRPr="004A1C3A" w:rsidRDefault="00D074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F09F83" w14:textId="52F2264E" w:rsidR="00D0745D" w:rsidRPr="004A1C3A" w:rsidRDefault="00F423A9" w:rsidP="008F1F60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bnormal</w:t>
            </w:r>
            <w:r w:rsidRPr="00F423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662A" w14:textId="678553E6" w:rsidR="00D0745D" w:rsidRPr="004A1C3A" w:rsidRDefault="00D074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2C6D" w14:textId="77777777" w:rsidR="00D0745D" w:rsidRPr="004A1C3A" w:rsidRDefault="00D074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4344" w14:textId="77777777" w:rsidR="00D0745D" w:rsidRPr="004A1C3A" w:rsidRDefault="00D0745D" w:rsidP="008F1F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vere</w:t>
            </w:r>
          </w:p>
        </w:tc>
      </w:tr>
      <w:tr w:rsidR="00F423A9" w:rsidRPr="004A1C3A" w14:paraId="43541B24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E10C" w14:textId="63C0606A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zziness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544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 (42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52C5C51" w14:textId="75B09E89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 (57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5C79" w14:textId="2A241452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 (43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87F0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12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74C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2.7)</w:t>
            </w:r>
          </w:p>
        </w:tc>
      </w:tr>
      <w:tr w:rsidR="00F423A9" w:rsidRPr="004A1C3A" w14:paraId="5BF6C8E0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09BA" w14:textId="42CDCDFE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ouble sleeping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949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 (33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A838DFA" w14:textId="13BEE116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 (66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CF82" w14:textId="51DE5C30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35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DD5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 (21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BE3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 (9.2)</w:t>
            </w:r>
          </w:p>
        </w:tc>
      </w:tr>
      <w:tr w:rsidR="00F423A9" w:rsidRPr="004A1C3A" w14:paraId="7D32DEC0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2B7E" w14:textId="55E10677" w:rsidR="00F423A9" w:rsidRPr="004A1C3A" w:rsidRDefault="007F7F98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red</w:t>
            </w:r>
            <w:r w:rsidR="00F423A9"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4CC1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 (33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C6CF37D" w14:textId="1CCDD173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 (66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42A3" w14:textId="03EAA948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 (39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1560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 (22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BEA6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4.2)</w:t>
            </w:r>
          </w:p>
        </w:tc>
      </w:tr>
      <w:tr w:rsidR="00F423A9" w:rsidRPr="004A1C3A" w14:paraId="33885981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5840" w14:textId="5F553DF0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sing</w:t>
            </w: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nterest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4354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 (48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7652977" w14:textId="1EE8F50F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 (51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A35" w14:textId="5AC5F56C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 (32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920A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(13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ADC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5.0)</w:t>
            </w:r>
          </w:p>
        </w:tc>
      </w:tr>
      <w:tr w:rsidR="00F423A9" w:rsidRPr="004A1C3A" w14:paraId="4DD0DF0B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6A74" w14:textId="69D58CE8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est pain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ADA5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13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D05CD0F" w14:textId="6A0DF07A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 (86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740C" w14:textId="7EF4B662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 (44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D9C9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 (34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D5F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7.4)</w:t>
            </w:r>
          </w:p>
        </w:tc>
      </w:tr>
      <w:tr w:rsidR="00F423A9" w:rsidRPr="004A1C3A" w14:paraId="61BA595E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9AA9" w14:textId="00F73DC0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xious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344A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 (51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C48F695" w14:textId="33CF62B8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 (48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CE21" w14:textId="32986AE1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 (35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9A43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11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C0C0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.8)</w:t>
            </w:r>
          </w:p>
        </w:tc>
      </w:tr>
      <w:tr w:rsidR="00F423A9" w:rsidRPr="004A1C3A" w14:paraId="3A69C12C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6043" w14:textId="62E34C2F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rried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C082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 (52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9A31C64" w14:textId="360B03FC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 (47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10B9" w14:textId="3628787D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 (33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65A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12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A691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5)</w:t>
            </w:r>
          </w:p>
        </w:tc>
      </w:tr>
      <w:tr w:rsidR="00F423A9" w:rsidRPr="004A1C3A" w14:paraId="53B76267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8D2E" w14:textId="59E63C97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duced attention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C92B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 (33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63842BA" w14:textId="5FA4BDE6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 (66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5DF2" w14:textId="1184FF06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 (45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F942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(18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BD7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3.3)</w:t>
            </w:r>
          </w:p>
        </w:tc>
      </w:tr>
      <w:tr w:rsidR="00F423A9" w:rsidRPr="004A1C3A" w14:paraId="361B73DE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E774" w14:textId="2F919607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ating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2567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 (42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A63B5EC" w14:textId="4E161B36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 (57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DF92" w14:textId="2764A03B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 (40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C73F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15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823E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1)</w:t>
            </w:r>
          </w:p>
        </w:tc>
      </w:tr>
      <w:tr w:rsidR="00F423A9" w:rsidRPr="004A1C3A" w14:paraId="4FBF3BBB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E257" w14:textId="59E7D483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scle pain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0383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 (41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68990BE" w14:textId="411ECDB8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 (58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59D" w14:textId="3E470B4E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 (37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3686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 (17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9F3F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3.0)</w:t>
            </w:r>
          </w:p>
        </w:tc>
      </w:tr>
      <w:tr w:rsidR="00F423A9" w:rsidRPr="004A1C3A" w14:paraId="066FA128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5AE8" w14:textId="160B9BD3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e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EA6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 (81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D724129" w14:textId="55C6E349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 (18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96A0" w14:textId="2682A7F6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14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3652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4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220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</w:tr>
      <w:tr w:rsidR="00F423A9" w:rsidRPr="004A1C3A" w14:paraId="33A37D5E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29C" w14:textId="0B321A92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ness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2B31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 (47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E635FC8" w14:textId="4A0A4062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 (52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CA31" w14:textId="233AB5F6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 (35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060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 (14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DF0B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3.0)</w:t>
            </w:r>
          </w:p>
        </w:tc>
      </w:tr>
      <w:tr w:rsidR="00F423A9" w:rsidRPr="004A1C3A" w14:paraId="67A24DC2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46DB" w14:textId="1C8A23D8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urry vision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12E0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 (45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C8D3721" w14:textId="0654D9C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 (55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AFB" w14:textId="655E4516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 (40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CF8D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3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8D2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.8)</w:t>
            </w:r>
          </w:p>
        </w:tc>
      </w:tr>
      <w:tr w:rsidR="00F423A9" w:rsidRPr="004A1C3A" w14:paraId="104A0DCF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F3C7" w14:textId="74C612A4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itated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ED23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 (60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D3482D4" w14:textId="00336989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 (40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B5E" w14:textId="0088DA8A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 (29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7551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 (9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B1E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6)</w:t>
            </w:r>
          </w:p>
        </w:tc>
      </w:tr>
      <w:tr w:rsidR="00F423A9" w:rsidRPr="004A1C3A" w14:paraId="7C192636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84DC" w14:textId="0461AAC3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sessive-compulsive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A6A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 (84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4DE025A" w14:textId="4F644FC3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 (15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6AB7" w14:textId="028BB651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13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FE3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2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665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</w:tr>
      <w:tr w:rsidR="00F423A9" w:rsidRPr="004A1C3A" w14:paraId="73BBB0D9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9D4" w14:textId="167210A0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kin allergies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8FBA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 (59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3A0B795" w14:textId="5654BF03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 (40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A33" w14:textId="140D0C62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 (30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F218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 (9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C11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0.6)</w:t>
            </w:r>
          </w:p>
        </w:tc>
      </w:tr>
      <w:tr w:rsidR="00F423A9" w:rsidRPr="004A1C3A" w14:paraId="27A3FF6A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B86" w14:textId="6044610E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lth concerns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C5D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 (51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C86FA84" w14:textId="0C30AFC8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 (48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8DD3" w14:textId="57AFC0DE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 (38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DA1A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8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FA6C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.1)</w:t>
            </w:r>
          </w:p>
        </w:tc>
      </w:tr>
      <w:tr w:rsidR="00F423A9" w:rsidRPr="004A1C3A" w14:paraId="5001E803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5ADA" w14:textId="37FFB4F7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fficulty breathing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32C4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 (54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91D3920" w14:textId="42D44F64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 (46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4D50" w14:textId="314542B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 (33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D42D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11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B38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.2)</w:t>
            </w:r>
          </w:p>
        </w:tc>
      </w:tr>
      <w:tr w:rsidR="00F423A9" w:rsidRPr="004A1C3A" w14:paraId="0D8C972E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9EAB" w14:textId="4337221B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oking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F52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 (58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30EE1C2" w14:textId="65F690F5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 (42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F787" w14:textId="012567E1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 (27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CE9C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12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04F8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.8)</w:t>
            </w:r>
          </w:p>
        </w:tc>
      </w:tr>
      <w:tr w:rsidR="00F423A9" w:rsidRPr="004A1C3A" w14:paraId="4E3B58E2" w14:textId="77777777" w:rsidTr="00F423A9">
        <w:trPr>
          <w:trHeight w:val="300"/>
          <w:jc w:val="center"/>
        </w:trPr>
        <w:tc>
          <w:tcPr>
            <w:tcW w:w="2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8791" w14:textId="2CFA7AF5" w:rsidR="00F423A9" w:rsidRPr="004A1C3A" w:rsidRDefault="00F423A9" w:rsidP="00F42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t urination</w:t>
            </w:r>
            <w:r w:rsidRPr="001D3D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(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DA6EE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 (68.2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0617B8" w14:textId="3F23FAD8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3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 (31.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EFD2" w14:textId="3CF779BD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 (23.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32C3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7.1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5D20" w14:textId="77777777" w:rsidR="00F423A9" w:rsidRPr="004A1C3A" w:rsidRDefault="00F423A9" w:rsidP="00F423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0.9)</w:t>
            </w:r>
          </w:p>
        </w:tc>
      </w:tr>
    </w:tbl>
    <w:bookmarkEnd w:id="0"/>
    <w:p w14:paraId="42314A65" w14:textId="0F3DF998" w:rsidR="00312154" w:rsidRPr="00F423A9" w:rsidRDefault="00F423A9" w:rsidP="0032393E">
      <w:pPr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F423A9">
        <w:rPr>
          <w:rFonts w:ascii="Times New Roman" w:hAnsi="Times New Roman" w:cs="Times New Roman" w:hint="eastAsia"/>
          <w:bCs/>
          <w:color w:val="000000" w:themeColor="text1"/>
          <w:sz w:val="18"/>
          <w:szCs w:val="18"/>
          <w:vertAlign w:val="superscript"/>
        </w:rPr>
        <w:t xml:space="preserve">a </w:t>
      </w:r>
      <w:r w:rsidRPr="00F42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"Abnormal" represents the sum of the "Mild," "Moderate," and "Severe" categories.</w:t>
      </w:r>
    </w:p>
    <w:p w14:paraId="68E3749C" w14:textId="77777777" w:rsidR="00312154" w:rsidRDefault="0031215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br w:type="page"/>
      </w:r>
    </w:p>
    <w:p w14:paraId="0F309451" w14:textId="75556A7F" w:rsidR="0032393E" w:rsidRPr="0093555D" w:rsidRDefault="0032393E" w:rsidP="0032393E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55D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 xml:space="preserve">Figure </w:t>
      </w:r>
      <w:r w:rsidR="00397C8B" w:rsidRPr="0093555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1. The Somatic Symptom Scale-China</w:t>
      </w:r>
      <w:r w:rsidR="0093555D" w:rsidRPr="0093555D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perscript"/>
        </w:rPr>
        <w:t>[1]</w:t>
      </w:r>
    </w:p>
    <w:p w14:paraId="0D7EDF21" w14:textId="77777777" w:rsidR="0032393E" w:rsidRDefault="0032393E" w:rsidP="00827B53">
      <w:pPr>
        <w:ind w:rightChars="-230" w:right="-483"/>
        <w:jc w:val="left"/>
        <w:rPr>
          <w:color w:val="000000" w:themeColor="text1"/>
          <w:sz w:val="24"/>
          <w:szCs w:val="24"/>
        </w:rPr>
      </w:pPr>
    </w:p>
    <w:p w14:paraId="44032759" w14:textId="33F7E6E3" w:rsidR="00397C8B" w:rsidRDefault="00397C8B" w:rsidP="00827B53">
      <w:pPr>
        <w:ind w:rightChars="-230" w:right="-483"/>
        <w:jc w:val="left"/>
        <w:rPr>
          <w:color w:val="000000" w:themeColor="text1"/>
          <w:sz w:val="24"/>
          <w:szCs w:val="24"/>
        </w:rPr>
        <w:sectPr w:rsidR="00397C8B" w:rsidSect="009D76C6">
          <w:pgSz w:w="11906" w:h="16838"/>
          <w:pgMar w:top="1440" w:right="849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noProof/>
          <w:color w:val="000000" w:themeColor="text1"/>
          <w:sz w:val="24"/>
          <w:szCs w:val="24"/>
        </w:rPr>
        <w:drawing>
          <wp:inline distT="0" distB="0" distL="0" distR="0" wp14:anchorId="48615287" wp14:editId="6C977092">
            <wp:extent cx="5878195" cy="8312785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195" cy="831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7B303" w14:textId="19EDE3DD" w:rsidR="0093555D" w:rsidRPr="0093555D" w:rsidRDefault="0093555D" w:rsidP="00827B53">
      <w:pPr>
        <w:ind w:rightChars="-230" w:right="-483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3555D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2</w:t>
      </w:r>
      <w:r w:rsidRPr="0093555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 Flow Chart. SSS-CN, Somatic Symptom Scale-China questionnaire; PHQ-9, Patient Health Questionnaire-9; GAD-7, Generalized Anxiety Disorder-7. Clinical trial number NCT04664387.</w:t>
      </w:r>
    </w:p>
    <w:p w14:paraId="63972109" w14:textId="77777777" w:rsidR="0093555D" w:rsidRDefault="0093555D" w:rsidP="00827B53">
      <w:pPr>
        <w:ind w:rightChars="-230" w:right="-483"/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14:paraId="1CE2D7DD" w14:textId="32ED024D" w:rsidR="0093555D" w:rsidRDefault="00725B19" w:rsidP="00827B53">
      <w:pPr>
        <w:ind w:rightChars="-230" w:right="-483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97E0755" wp14:editId="3694268B">
            <wp:extent cx="5878195" cy="2711450"/>
            <wp:effectExtent l="0" t="0" r="8255" b="0"/>
            <wp:docPr id="2050298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2987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78195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0CF06" w14:textId="77777777" w:rsidR="0093555D" w:rsidRDefault="0093555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054CF9C" w14:textId="564B4AC8" w:rsidR="00D41ED0" w:rsidRDefault="00397C8B" w:rsidP="00827B53">
      <w:pPr>
        <w:ind w:rightChars="-230" w:right="-483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97C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</w:t>
      </w:r>
    </w:p>
    <w:p w14:paraId="635DF023" w14:textId="484DA730" w:rsidR="00397C8B" w:rsidRPr="00397C8B" w:rsidRDefault="0093555D" w:rsidP="00B27E8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[1] </w:t>
      </w:r>
      <w:r w:rsidR="00397C8B" w:rsidRPr="00397C8B">
        <w:rPr>
          <w:rFonts w:ascii="Times New Roman" w:hAnsi="Times New Roman" w:cs="Times New Roman"/>
          <w:color w:val="000000" w:themeColor="text1"/>
          <w:sz w:val="24"/>
        </w:rPr>
        <w:t>Zhuang</w:t>
      </w:r>
      <w:r w:rsidR="00397C8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97C8B" w:rsidRPr="00397C8B">
        <w:rPr>
          <w:rFonts w:ascii="Times New Roman" w:hAnsi="Times New Roman" w:cs="Times New Roman"/>
          <w:color w:val="000000" w:themeColor="text1"/>
          <w:sz w:val="24"/>
        </w:rPr>
        <w:t>Q</w:t>
      </w:r>
      <w:r w:rsidR="00397C8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397C8B" w:rsidRPr="00397C8B">
        <w:rPr>
          <w:rFonts w:ascii="Times New Roman" w:hAnsi="Times New Roman" w:cs="Times New Roman"/>
          <w:color w:val="000000" w:themeColor="text1"/>
          <w:sz w:val="24"/>
        </w:rPr>
        <w:t>Mao</w:t>
      </w:r>
      <w:r w:rsidR="00397C8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97C8B" w:rsidRPr="00397C8B">
        <w:rPr>
          <w:rFonts w:ascii="Times New Roman" w:hAnsi="Times New Roman" w:cs="Times New Roman"/>
          <w:color w:val="000000" w:themeColor="text1"/>
          <w:sz w:val="24"/>
        </w:rPr>
        <w:t>JL</w:t>
      </w:r>
      <w:r w:rsidR="00397C8B">
        <w:rPr>
          <w:rFonts w:ascii="Times New Roman" w:hAnsi="Times New Roman" w:cs="Times New Roman"/>
          <w:color w:val="000000" w:themeColor="text1"/>
          <w:sz w:val="24"/>
        </w:rPr>
        <w:t xml:space="preserve">., </w:t>
      </w:r>
      <w:r w:rsidR="00397C8B" w:rsidRPr="00397C8B">
        <w:rPr>
          <w:rFonts w:ascii="Times New Roman" w:hAnsi="Times New Roman" w:cs="Times New Roman"/>
          <w:color w:val="000000" w:themeColor="text1"/>
          <w:sz w:val="24"/>
        </w:rPr>
        <w:t>Li</w:t>
      </w:r>
      <w:r w:rsidR="00397C8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97C8B" w:rsidRPr="00397C8B">
        <w:rPr>
          <w:rFonts w:ascii="Times New Roman" w:hAnsi="Times New Roman" w:cs="Times New Roman"/>
          <w:color w:val="000000" w:themeColor="text1"/>
          <w:sz w:val="24"/>
        </w:rPr>
        <w:t>CB</w:t>
      </w:r>
      <w:r w:rsidR="00397C8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397C8B" w:rsidRPr="00397C8B">
        <w:rPr>
          <w:rFonts w:ascii="Times New Roman" w:hAnsi="Times New Roman" w:cs="Times New Roman"/>
          <w:color w:val="000000" w:themeColor="text1"/>
          <w:sz w:val="24"/>
        </w:rPr>
        <w:t>&amp; He B. Preliminary development of the self⁃rating somatic symptom scale and the study on its reliability and validity. Chinese Journal of behavioral medicine and brain science, 2010, 19:847⁃849.</w:t>
      </w:r>
    </w:p>
    <w:p w14:paraId="744DD6A9" w14:textId="77777777" w:rsidR="00397C8B" w:rsidRPr="00397C8B" w:rsidRDefault="00397C8B" w:rsidP="00827B53">
      <w:pPr>
        <w:ind w:rightChars="-230" w:right="-483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397C8B" w:rsidRPr="00397C8B" w:rsidSect="009D76C6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E4B5D0" w14:textId="77777777" w:rsidR="005758F5" w:rsidRDefault="005758F5" w:rsidP="009E1F98">
      <w:r>
        <w:separator/>
      </w:r>
    </w:p>
  </w:endnote>
  <w:endnote w:type="continuationSeparator" w:id="0">
    <w:p w14:paraId="5DCC7477" w14:textId="77777777" w:rsidR="005758F5" w:rsidRDefault="005758F5" w:rsidP="009E1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C4C1F" w14:textId="77777777" w:rsidR="005758F5" w:rsidRDefault="005758F5" w:rsidP="009E1F98">
      <w:r>
        <w:separator/>
      </w:r>
    </w:p>
  </w:footnote>
  <w:footnote w:type="continuationSeparator" w:id="0">
    <w:p w14:paraId="1AA48D8D" w14:textId="77777777" w:rsidR="005758F5" w:rsidRDefault="005758F5" w:rsidP="009E1F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967357"/>
    <w:multiLevelType w:val="hybridMultilevel"/>
    <w:tmpl w:val="1E6EB114"/>
    <w:lvl w:ilvl="0" w:tplc="0409000D">
      <w:start w:val="1"/>
      <w:numFmt w:val="bullet"/>
      <w:lvlText w:val="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43E44D00"/>
    <w:multiLevelType w:val="hybridMultilevel"/>
    <w:tmpl w:val="B928E508"/>
    <w:lvl w:ilvl="0" w:tplc="86308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97775385">
    <w:abstractNumId w:val="1"/>
  </w:num>
  <w:num w:numId="2" w16cid:durableId="419253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tjQytjA3NzYwMzBV0lEKTi0uzszPAykwqQUA2E3qhywAAAA="/>
  </w:docVars>
  <w:rsids>
    <w:rsidRoot w:val="00152F2F"/>
    <w:rsid w:val="0002036E"/>
    <w:rsid w:val="000471AF"/>
    <w:rsid w:val="000723EC"/>
    <w:rsid w:val="000908F9"/>
    <w:rsid w:val="00092914"/>
    <w:rsid w:val="00094B3D"/>
    <w:rsid w:val="000B586A"/>
    <w:rsid w:val="000C6D2C"/>
    <w:rsid w:val="000D603E"/>
    <w:rsid w:val="00124CCA"/>
    <w:rsid w:val="00127824"/>
    <w:rsid w:val="00152F2F"/>
    <w:rsid w:val="00153B52"/>
    <w:rsid w:val="0017377B"/>
    <w:rsid w:val="0017407A"/>
    <w:rsid w:val="001A115F"/>
    <w:rsid w:val="001B0098"/>
    <w:rsid w:val="0020118C"/>
    <w:rsid w:val="00214D63"/>
    <w:rsid w:val="00220E85"/>
    <w:rsid w:val="00221827"/>
    <w:rsid w:val="00232689"/>
    <w:rsid w:val="00247241"/>
    <w:rsid w:val="002916D4"/>
    <w:rsid w:val="002C5760"/>
    <w:rsid w:val="002E648E"/>
    <w:rsid w:val="00310C2C"/>
    <w:rsid w:val="00312154"/>
    <w:rsid w:val="00313AAE"/>
    <w:rsid w:val="0032393E"/>
    <w:rsid w:val="0033721F"/>
    <w:rsid w:val="00344502"/>
    <w:rsid w:val="00356BE5"/>
    <w:rsid w:val="00397C8B"/>
    <w:rsid w:val="003B3649"/>
    <w:rsid w:val="003B5D58"/>
    <w:rsid w:val="003B60E6"/>
    <w:rsid w:val="003B6FF0"/>
    <w:rsid w:val="003C315F"/>
    <w:rsid w:val="003F401A"/>
    <w:rsid w:val="003F61EA"/>
    <w:rsid w:val="00426C46"/>
    <w:rsid w:val="00461BB6"/>
    <w:rsid w:val="00464E74"/>
    <w:rsid w:val="00477E3D"/>
    <w:rsid w:val="004825BE"/>
    <w:rsid w:val="0049304D"/>
    <w:rsid w:val="004C0F65"/>
    <w:rsid w:val="004C576C"/>
    <w:rsid w:val="004D60A6"/>
    <w:rsid w:val="004F77C1"/>
    <w:rsid w:val="005118BB"/>
    <w:rsid w:val="005758F5"/>
    <w:rsid w:val="00580F65"/>
    <w:rsid w:val="005B5F99"/>
    <w:rsid w:val="005C70B3"/>
    <w:rsid w:val="005C7C98"/>
    <w:rsid w:val="006150EC"/>
    <w:rsid w:val="006264EE"/>
    <w:rsid w:val="00681102"/>
    <w:rsid w:val="006A1BF9"/>
    <w:rsid w:val="006C5EE8"/>
    <w:rsid w:val="006F49FE"/>
    <w:rsid w:val="0070710D"/>
    <w:rsid w:val="0071346F"/>
    <w:rsid w:val="00725B19"/>
    <w:rsid w:val="00727269"/>
    <w:rsid w:val="00767669"/>
    <w:rsid w:val="00781CEF"/>
    <w:rsid w:val="007954C9"/>
    <w:rsid w:val="007B05BB"/>
    <w:rsid w:val="007F18F6"/>
    <w:rsid w:val="007F50E7"/>
    <w:rsid w:val="007F7F98"/>
    <w:rsid w:val="008113C4"/>
    <w:rsid w:val="008125BC"/>
    <w:rsid w:val="0081294E"/>
    <w:rsid w:val="0081504B"/>
    <w:rsid w:val="00827B53"/>
    <w:rsid w:val="00833E40"/>
    <w:rsid w:val="00861146"/>
    <w:rsid w:val="00864313"/>
    <w:rsid w:val="008768C0"/>
    <w:rsid w:val="008A5DF4"/>
    <w:rsid w:val="008B4F58"/>
    <w:rsid w:val="008C2B62"/>
    <w:rsid w:val="008C4B92"/>
    <w:rsid w:val="008D067A"/>
    <w:rsid w:val="008E5CE2"/>
    <w:rsid w:val="00911D39"/>
    <w:rsid w:val="00920480"/>
    <w:rsid w:val="0093555D"/>
    <w:rsid w:val="009370A9"/>
    <w:rsid w:val="0097765B"/>
    <w:rsid w:val="009836F5"/>
    <w:rsid w:val="00992001"/>
    <w:rsid w:val="00992C1A"/>
    <w:rsid w:val="00994B3C"/>
    <w:rsid w:val="009A37ED"/>
    <w:rsid w:val="009B397B"/>
    <w:rsid w:val="009C59B4"/>
    <w:rsid w:val="009D76C6"/>
    <w:rsid w:val="009E1F98"/>
    <w:rsid w:val="00A003A3"/>
    <w:rsid w:val="00A41697"/>
    <w:rsid w:val="00A70CDA"/>
    <w:rsid w:val="00A732AB"/>
    <w:rsid w:val="00AC4769"/>
    <w:rsid w:val="00AC6543"/>
    <w:rsid w:val="00B20540"/>
    <w:rsid w:val="00B27E8F"/>
    <w:rsid w:val="00B33A33"/>
    <w:rsid w:val="00B34B66"/>
    <w:rsid w:val="00B4225E"/>
    <w:rsid w:val="00B50C42"/>
    <w:rsid w:val="00B75DF1"/>
    <w:rsid w:val="00B90A28"/>
    <w:rsid w:val="00B96653"/>
    <w:rsid w:val="00BB24EB"/>
    <w:rsid w:val="00BC1432"/>
    <w:rsid w:val="00BC1857"/>
    <w:rsid w:val="00BC77A3"/>
    <w:rsid w:val="00BD3CC6"/>
    <w:rsid w:val="00C14896"/>
    <w:rsid w:val="00C42250"/>
    <w:rsid w:val="00CA11B9"/>
    <w:rsid w:val="00CB6223"/>
    <w:rsid w:val="00CE3392"/>
    <w:rsid w:val="00CE7AD6"/>
    <w:rsid w:val="00D0745D"/>
    <w:rsid w:val="00D40687"/>
    <w:rsid w:val="00D41ED0"/>
    <w:rsid w:val="00D47F7B"/>
    <w:rsid w:val="00D7770E"/>
    <w:rsid w:val="00DA7BE1"/>
    <w:rsid w:val="00DC5316"/>
    <w:rsid w:val="00DD1CE0"/>
    <w:rsid w:val="00DD3778"/>
    <w:rsid w:val="00DD6B48"/>
    <w:rsid w:val="00DD72CA"/>
    <w:rsid w:val="00DF413A"/>
    <w:rsid w:val="00DF5DC0"/>
    <w:rsid w:val="00E0151A"/>
    <w:rsid w:val="00E112B1"/>
    <w:rsid w:val="00E375EF"/>
    <w:rsid w:val="00E52B44"/>
    <w:rsid w:val="00E620A6"/>
    <w:rsid w:val="00E66E25"/>
    <w:rsid w:val="00E96013"/>
    <w:rsid w:val="00EA290B"/>
    <w:rsid w:val="00F1396E"/>
    <w:rsid w:val="00F24642"/>
    <w:rsid w:val="00F2671C"/>
    <w:rsid w:val="00F4022A"/>
    <w:rsid w:val="00F423A9"/>
    <w:rsid w:val="00F43018"/>
    <w:rsid w:val="00F66714"/>
    <w:rsid w:val="00F87B8B"/>
    <w:rsid w:val="00F87BC9"/>
    <w:rsid w:val="00FA04C9"/>
    <w:rsid w:val="00FF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13628E"/>
  <w15:docId w15:val="{127121C3-6185-0344-8EFA-EB20E5397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03A3"/>
    <w:pPr>
      <w:ind w:firstLineChars="200" w:firstLine="420"/>
    </w:pPr>
  </w:style>
  <w:style w:type="table" w:styleId="a4">
    <w:name w:val="Table Grid"/>
    <w:basedOn w:val="a1"/>
    <w:uiPriority w:val="59"/>
    <w:rsid w:val="00A70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E1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E1F9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E1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E1F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777</Words>
  <Characters>4180</Characters>
  <Application>Microsoft Office Word</Application>
  <DocSecurity>0</DocSecurity>
  <Lines>374</Lines>
  <Paragraphs>327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亚妮 吴</cp:lastModifiedBy>
  <cp:revision>13</cp:revision>
  <dcterms:created xsi:type="dcterms:W3CDTF">2021-06-28T02:03:00Z</dcterms:created>
  <dcterms:modified xsi:type="dcterms:W3CDTF">2024-09-0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023804c004d33358d0ec2862b20f71e5798afa9333dbb403607de16aaec3a5</vt:lpwstr>
  </property>
</Properties>
</file>